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ure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1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: MR leave-one-out sensitivity analysis of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causal relationships between </w:t>
      </w:r>
      <w:r>
        <w:rPr>
          <w:rFonts w:ascii="Times New Roman" w:hAnsi="Times New Roman" w:hint="eastAsia"/>
          <w:sz w:val="20"/>
          <w:szCs w:val="20"/>
        </w:rPr>
        <w:t>5</w:t>
      </w:r>
      <w:r>
        <w:rPr>
          <w:rFonts w:ascii="Times New Roman" w:hAnsi="Times New Roman"/>
          <w:sz w:val="20"/>
          <w:szCs w:val="20"/>
        </w:rPr>
        <w:t xml:space="preserve"> circulating inflammatory proteins and </w:t>
      </w:r>
      <w:r>
        <w:rPr>
          <w:rFonts w:ascii="Times New Roman" w:hAnsi="Times New Roman" w:hint="eastAsia"/>
          <w:sz w:val="20"/>
          <w:szCs w:val="20"/>
        </w:rPr>
        <w:t>TN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.</w:t>
      </w:r>
    </w:p>
    <w:p w:rsidR="001C3EFF" w:rsidRDefault="001C3EFF"/>
    <w:p w:rsidR="00557605" w:rsidRDefault="00557605">
      <w:r w:rsidRPr="00557605">
        <w:rPr>
          <w:noProof/>
          <w:lang w:val="en-IN" w:eastAsia="en-IN"/>
        </w:rPr>
        <w:drawing>
          <wp:inline distT="0" distB="0" distL="0" distR="0">
            <wp:extent cx="5731510" cy="3561473"/>
            <wp:effectExtent l="0" t="0" r="2540" b="1270"/>
            <wp:docPr id="1" name="Picture 1" descr="\\j-fs01\OUP_Journals-L\JData_New\LWW\PRINT\JAWS\MD\MD-D-25-11336\FROM_CLIENT\Accepted_manuscripts\Logging and Verification\md_61018a77-627a-44fa-ac3a-1b65348fc067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11336\FROM_CLIENT\Accepted_manuscripts\Logging and Verification\md_61018a77-627a-44fa-ac3a-1b65348fc067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61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upplementary figure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2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: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Funnel plot to assess heterogeneity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of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causal relationships between </w:t>
      </w:r>
      <w:r>
        <w:rPr>
          <w:rFonts w:ascii="Times New Roman" w:hAnsi="Times New Roman" w:hint="eastAsia"/>
          <w:sz w:val="20"/>
          <w:szCs w:val="20"/>
        </w:rPr>
        <w:t>5</w:t>
      </w:r>
      <w:r>
        <w:rPr>
          <w:rFonts w:ascii="Times New Roman" w:hAnsi="Times New Roman"/>
          <w:sz w:val="20"/>
          <w:szCs w:val="20"/>
        </w:rPr>
        <w:t xml:space="preserve"> circulating inflammatory proteins and </w:t>
      </w:r>
      <w:r>
        <w:rPr>
          <w:rFonts w:ascii="Times New Roman" w:hAnsi="Times New Roman" w:hint="eastAsia"/>
          <w:sz w:val="20"/>
          <w:szCs w:val="20"/>
        </w:rPr>
        <w:t>TN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.</w:t>
      </w:r>
    </w:p>
    <w:p w:rsidR="00557605" w:rsidRDefault="00557605"/>
    <w:p w:rsidR="00557605" w:rsidRDefault="00557605">
      <w:r w:rsidRPr="00557605">
        <w:rPr>
          <w:noProof/>
          <w:lang w:val="en-IN" w:eastAsia="en-IN"/>
        </w:rPr>
        <w:drawing>
          <wp:inline distT="0" distB="0" distL="0" distR="0">
            <wp:extent cx="5731510" cy="3300265"/>
            <wp:effectExtent l="0" t="0" r="2540" b="0"/>
            <wp:docPr id="2" name="Picture 2" descr="\\j-fs01\OUP_Journals-L\JData_New\LWW\PRINT\JAWS\MD\MD-D-25-11336\FROM_CLIENT\Accepted_manuscripts\Logging and Verification\md_61018a77-627a-44fa-ac3a-1b65348fc067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11336\FROM_CLIENT\Accepted_manuscripts\Logging and Verification\md_61018a77-627a-44fa-ac3a-1b65348fc067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0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605" w:rsidRDefault="00557605"/>
    <w:p w:rsidR="00557605" w:rsidRDefault="00557605"/>
    <w:p w:rsidR="00557605" w:rsidRDefault="00557605"/>
    <w:p w:rsidR="00557605" w:rsidRDefault="00557605"/>
    <w:p w:rsidR="00557605" w:rsidRDefault="00557605"/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widowControl/>
        <w:spacing w:line="360" w:lineRule="auto"/>
        <w:jc w:val="left"/>
        <w:rPr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upplementary figure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3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: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MR leave-one-out analysis of causal relationships between </w:t>
      </w:r>
      <w:r>
        <w:rPr>
          <w:rFonts w:ascii="Times New Roman" w:hAnsi="Times New Roman" w:hint="eastAsia"/>
          <w:sz w:val="20"/>
          <w:szCs w:val="20"/>
        </w:rPr>
        <w:t>5</w:t>
      </w:r>
      <w:r>
        <w:rPr>
          <w:rFonts w:ascii="Times New Roman" w:hAnsi="Times New Roman"/>
          <w:sz w:val="20"/>
          <w:szCs w:val="20"/>
        </w:rPr>
        <w:t xml:space="preserve"> circulating inflammatory proteins and </w:t>
      </w:r>
      <w:r>
        <w:rPr>
          <w:rFonts w:ascii="Times New Roman" w:hAnsi="Times New Roman" w:hint="eastAsia"/>
          <w:sz w:val="20"/>
          <w:szCs w:val="20"/>
        </w:rPr>
        <w:t>TN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.</w:t>
      </w:r>
    </w:p>
    <w:p w:rsidR="00557605" w:rsidRDefault="00557605"/>
    <w:p w:rsidR="00557605" w:rsidRDefault="00557605">
      <w:r w:rsidRPr="00557605">
        <w:rPr>
          <w:noProof/>
          <w:lang w:val="en-IN" w:eastAsia="en-IN"/>
        </w:rPr>
        <w:drawing>
          <wp:inline distT="0" distB="0" distL="0" distR="0">
            <wp:extent cx="5731510" cy="3586684"/>
            <wp:effectExtent l="0" t="0" r="2540" b="0"/>
            <wp:docPr id="3" name="Picture 3" descr="\\j-fs01\OUP_Journals-L\JData_New\LWW\PRINT\JAWS\MD\MD-D-25-11336\FROM_CLIENT\Accepted_manuscripts\Logging and Verification\md_61018a77-627a-44fa-ac3a-1b65348fc067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j-fs01\OUP_Journals-L\JData_New\LWW\PRINT\JAWS\MD\MD-D-25-11336\FROM_CLIENT\Accepted_manuscripts\Logging and Verification\md_61018a77-627a-44fa-ac3a-1b65348fc067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7605" w:rsidRDefault="00557605"/>
    <w:p w:rsidR="00557605" w:rsidRDefault="00557605"/>
    <w:p w:rsidR="00557605" w:rsidRDefault="00557605"/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:rsidR="00557605" w:rsidRDefault="00557605" w:rsidP="00557605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upplementary figure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4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: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Funnel plot to assess heterogeneity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of causal relationships between </w:t>
      </w:r>
      <w:r>
        <w:rPr>
          <w:rFonts w:ascii="Times New Roman" w:hAnsi="Times New Roman" w:hint="eastAsia"/>
          <w:sz w:val="20"/>
          <w:szCs w:val="20"/>
        </w:rPr>
        <w:t>5</w:t>
      </w:r>
      <w:r>
        <w:rPr>
          <w:rFonts w:ascii="Times New Roman" w:hAnsi="Times New Roman"/>
          <w:sz w:val="20"/>
          <w:szCs w:val="20"/>
        </w:rPr>
        <w:t xml:space="preserve"> circulating inflammatory proteins and </w:t>
      </w:r>
      <w:r>
        <w:rPr>
          <w:rFonts w:ascii="Times New Roman" w:hAnsi="Times New Roman" w:hint="eastAsia"/>
          <w:sz w:val="20"/>
          <w:szCs w:val="20"/>
        </w:rPr>
        <w:t>TN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.  </w:t>
      </w:r>
    </w:p>
    <w:p w:rsidR="00557605" w:rsidRDefault="00557605"/>
    <w:p w:rsidR="00557605" w:rsidRDefault="00557605">
      <w:r w:rsidRPr="00557605">
        <w:rPr>
          <w:noProof/>
          <w:lang w:val="en-IN" w:eastAsia="en-IN"/>
        </w:rPr>
        <w:drawing>
          <wp:inline distT="0" distB="0" distL="0" distR="0">
            <wp:extent cx="5731510" cy="3387262"/>
            <wp:effectExtent l="0" t="0" r="2540" b="3810"/>
            <wp:docPr id="4" name="Picture 4" descr="\\j-fs01\OUP_Journals-L\JData_New\LWW\PRINT\JAWS\MD\MD-D-25-11336\FROM_CLIENT\Accepted_manuscripts\Logging and Verification\md_61018a77-627a-44fa-ac3a-1b65348fc067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j-fs01\OUP_Journals-L\JData_New\LWW\PRINT\JAWS\MD\MD-D-25-11336\FROM_CLIENT\Accepted_manuscripts\Logging and Verification\md_61018a77-627a-44fa-ac3a-1b65348fc067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7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57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605"/>
    <w:rsid w:val="001C3EFF"/>
    <w:rsid w:val="0055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720E5"/>
  <w15:chartTrackingRefBased/>
  <w15:docId w15:val="{A03B4DDB-5003-4D82-8A36-6C394AC0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60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a S</dc:creator>
  <cp:keywords/>
  <dc:description/>
  <cp:lastModifiedBy>Akila S</cp:lastModifiedBy>
  <cp:revision>1</cp:revision>
  <dcterms:created xsi:type="dcterms:W3CDTF">2025-12-23T18:20:00Z</dcterms:created>
  <dcterms:modified xsi:type="dcterms:W3CDTF">2025-12-23T18:22:00Z</dcterms:modified>
</cp:coreProperties>
</file>